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C5EA0" w14:textId="0817A7A5" w:rsidR="009811DF" w:rsidRPr="00A16F71" w:rsidRDefault="00B87536" w:rsidP="00A16F71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6F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A16F7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9811DF" w:rsidRPr="00A16F7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ble S1</w:t>
      </w:r>
    </w:p>
    <w:p w14:paraId="0E871067" w14:textId="77777777" w:rsidR="00A16F71" w:rsidRPr="007B25DF" w:rsidRDefault="00A16F71" w:rsidP="00A16F71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1242"/>
        <w:gridCol w:w="708"/>
        <w:gridCol w:w="851"/>
        <w:gridCol w:w="992"/>
        <w:gridCol w:w="284"/>
        <w:gridCol w:w="1275"/>
        <w:gridCol w:w="709"/>
        <w:gridCol w:w="851"/>
        <w:gridCol w:w="992"/>
      </w:tblGrid>
      <w:tr w:rsidR="007B25DF" w:rsidRPr="007B25DF" w14:paraId="1139786E" w14:textId="77777777" w:rsidTr="001A3C4E">
        <w:trPr>
          <w:trHeight w:val="303"/>
          <w:jc w:val="center"/>
        </w:trPr>
        <w:tc>
          <w:tcPr>
            <w:tcW w:w="885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970187" w14:textId="77777777" w:rsidR="00087B6E" w:rsidRPr="007B25DF" w:rsidRDefault="00087B6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Sample</w:t>
            </w:r>
          </w:p>
          <w:p w14:paraId="54229D57" w14:textId="77777777" w:rsidR="00087B6E" w:rsidRPr="007B25DF" w:rsidRDefault="00087B6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(days)</w:t>
            </w:r>
          </w:p>
        </w:tc>
        <w:tc>
          <w:tcPr>
            <w:tcW w:w="3793" w:type="dxa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4EFAF1D7" w14:textId="77777777" w:rsidR="00087B6E" w:rsidRPr="007B25DF" w:rsidRDefault="00087B6E" w:rsidP="002268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Bacteria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0C1C99C7" w14:textId="77777777" w:rsidR="00087B6E" w:rsidRPr="007B25DF" w:rsidRDefault="00087B6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827" w:type="dxa"/>
            <w:gridSpan w:val="4"/>
            <w:tcBorders>
              <w:top w:val="single" w:sz="6" w:space="0" w:color="auto"/>
            </w:tcBorders>
          </w:tcPr>
          <w:p w14:paraId="40442482" w14:textId="77777777" w:rsidR="00087B6E" w:rsidRPr="007B25DF" w:rsidRDefault="00087B6E" w:rsidP="0022683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Fungi</w:t>
            </w:r>
          </w:p>
        </w:tc>
      </w:tr>
      <w:tr w:rsidR="007B25DF" w:rsidRPr="007B25DF" w14:paraId="073FDBC7" w14:textId="77777777" w:rsidTr="001A3C4E">
        <w:trPr>
          <w:trHeight w:val="546"/>
          <w:jc w:val="center"/>
        </w:trPr>
        <w:tc>
          <w:tcPr>
            <w:tcW w:w="885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CDC855" w14:textId="77777777" w:rsidR="001A3C4E" w:rsidRPr="007B25DF" w:rsidRDefault="001A3C4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80CA81" w14:textId="618786A7" w:rsidR="001A3C4E" w:rsidRPr="007B25DF" w:rsidRDefault="001A3C4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B25DF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H</w:t>
            </w:r>
            <w:r w:rsidRPr="007B25DF">
              <w:rPr>
                <w:rFonts w:ascii="Times New Roman" w:hAnsi="Times New Roman" w:cs="Times New Roman"/>
                <w:color w:val="000000" w:themeColor="text1"/>
                <w:sz w:val="18"/>
              </w:rPr>
              <w:t>igh- quality reads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E56338" w14:textId="3A6C2246" w:rsidR="001A3C4E" w:rsidRPr="007B25DF" w:rsidRDefault="001A3C4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7B25DF">
              <w:rPr>
                <w:rFonts w:ascii="Times New Roman" w:hAnsi="Times New Roman" w:cs="Times New Roman"/>
                <w:color w:val="000000" w:themeColor="text1"/>
                <w:sz w:val="18"/>
              </w:rPr>
              <w:t>OTU</w:t>
            </w:r>
            <w:r w:rsidRPr="007B25D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1C4991" w14:textId="77777777" w:rsidR="001A3C4E" w:rsidRPr="007B25DF" w:rsidRDefault="001A3C4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18"/>
              </w:rPr>
              <w:t>Chao1</w:t>
            </w:r>
            <w:r w:rsidRPr="007B25D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3EFA92" w14:textId="616BAB1F" w:rsidR="001A3C4E" w:rsidRPr="007B25DF" w:rsidRDefault="001A3C4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18"/>
              </w:rPr>
              <w:t>Shannon-</w:t>
            </w:r>
            <w:proofErr w:type="spellStart"/>
            <w:r w:rsidRPr="007B25DF">
              <w:rPr>
                <w:rFonts w:ascii="Times New Roman" w:hAnsi="Times New Roman" w:cs="Times New Roman"/>
                <w:color w:val="000000" w:themeColor="text1"/>
                <w:sz w:val="18"/>
              </w:rPr>
              <w:t>Weaver</w:t>
            </w:r>
            <w:r w:rsidRPr="007B25D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581F8409" w14:textId="77777777" w:rsidR="001A3C4E" w:rsidRPr="007B25DF" w:rsidRDefault="001A3C4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06776F" w14:textId="530E8631" w:rsidR="001A3C4E" w:rsidRPr="007B25DF" w:rsidRDefault="001A3C4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B25DF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H</w:t>
            </w:r>
            <w:r w:rsidRPr="007B25DF">
              <w:rPr>
                <w:rFonts w:ascii="Times New Roman" w:hAnsi="Times New Roman" w:cs="Times New Roman"/>
                <w:color w:val="000000" w:themeColor="text1"/>
                <w:sz w:val="18"/>
              </w:rPr>
              <w:t>igh-quality reads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20CC11" w14:textId="23B38E70" w:rsidR="001A3C4E" w:rsidRPr="007B25DF" w:rsidRDefault="001A3C4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7B25DF">
              <w:rPr>
                <w:rFonts w:ascii="Times New Roman" w:hAnsi="Times New Roman" w:cs="Times New Roman"/>
                <w:color w:val="000000" w:themeColor="text1"/>
                <w:sz w:val="18"/>
              </w:rPr>
              <w:t>OTU</w:t>
            </w:r>
            <w:r w:rsidRPr="007B25D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4193FF" w14:textId="75400579" w:rsidR="001A3C4E" w:rsidRPr="007B25DF" w:rsidRDefault="001A3C4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18"/>
              </w:rPr>
              <w:t>Chao1</w:t>
            </w:r>
            <w:r w:rsidRPr="007B25D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D78617" w14:textId="341EFBED" w:rsidR="001A3C4E" w:rsidRPr="007B25DF" w:rsidRDefault="001A3C4E" w:rsidP="00226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18"/>
              </w:rPr>
              <w:t>Shannon-</w:t>
            </w:r>
            <w:proofErr w:type="spellStart"/>
            <w:r w:rsidRPr="007B25DF">
              <w:rPr>
                <w:rFonts w:ascii="Times New Roman" w:hAnsi="Times New Roman" w:cs="Times New Roman"/>
                <w:color w:val="000000" w:themeColor="text1"/>
                <w:sz w:val="18"/>
              </w:rPr>
              <w:t>Weaver</w:t>
            </w:r>
            <w:r w:rsidRPr="007B25D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vertAlign w:val="superscript"/>
              </w:rPr>
              <w:t>a</w:t>
            </w:r>
            <w:proofErr w:type="spellEnd"/>
          </w:p>
        </w:tc>
      </w:tr>
      <w:tr w:rsidR="007B25DF" w:rsidRPr="007B25DF" w14:paraId="089997AF" w14:textId="77777777" w:rsidTr="001A3C4E">
        <w:trPr>
          <w:trHeight w:val="45"/>
          <w:jc w:val="center"/>
        </w:trPr>
        <w:tc>
          <w:tcPr>
            <w:tcW w:w="885" w:type="dxa"/>
            <w:tcBorders>
              <w:top w:val="single" w:sz="6" w:space="0" w:color="auto"/>
            </w:tcBorders>
            <w:vAlign w:val="center"/>
          </w:tcPr>
          <w:p w14:paraId="37DF1658" w14:textId="1E2FC205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1242" w:type="dxa"/>
            <w:tcBorders>
              <w:top w:val="single" w:sz="6" w:space="0" w:color="auto"/>
            </w:tcBorders>
            <w:vAlign w:val="center"/>
          </w:tcPr>
          <w:p w14:paraId="4A12FC41" w14:textId="71F7F1D3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362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1FB4" w14:textId="77777777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213146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7.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586A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15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88E2CD" w14:textId="77777777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422FD6" w14:textId="310129A1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35,12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31F0F2" w14:textId="77777777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F54356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.2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2528C4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5</w:t>
            </w:r>
          </w:p>
        </w:tc>
      </w:tr>
      <w:tr w:rsidR="007B25DF" w:rsidRPr="007B25DF" w14:paraId="29A1A0F4" w14:textId="77777777" w:rsidTr="001A3C4E">
        <w:trPr>
          <w:trHeight w:val="40"/>
          <w:jc w:val="center"/>
        </w:trPr>
        <w:tc>
          <w:tcPr>
            <w:tcW w:w="885" w:type="dxa"/>
            <w:vAlign w:val="center"/>
          </w:tcPr>
          <w:p w14:paraId="6C5C220F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1242" w:type="dxa"/>
            <w:vAlign w:val="center"/>
          </w:tcPr>
          <w:p w14:paraId="2A1B91C2" w14:textId="4B51FE6E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6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9557" w14:textId="77777777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30F4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CE58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C74F" w14:textId="77777777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D727" w14:textId="4236AC9C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4,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E057" w14:textId="77777777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3609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B53D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7</w:t>
            </w:r>
          </w:p>
        </w:tc>
      </w:tr>
      <w:tr w:rsidR="007B25DF" w:rsidRPr="007B25DF" w14:paraId="4BCEC3CC" w14:textId="77777777" w:rsidTr="001A3C4E">
        <w:trPr>
          <w:trHeight w:val="40"/>
          <w:jc w:val="center"/>
        </w:trPr>
        <w:tc>
          <w:tcPr>
            <w:tcW w:w="885" w:type="dxa"/>
            <w:vAlign w:val="center"/>
          </w:tcPr>
          <w:p w14:paraId="38A88888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242" w:type="dxa"/>
            <w:vAlign w:val="center"/>
          </w:tcPr>
          <w:p w14:paraId="4604554A" w14:textId="7B923628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,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E2BB" w14:textId="77777777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FA86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B150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FA3E" w14:textId="77777777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4D09" w14:textId="51E86402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  <w:r w:rsidR="00852CF4"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365F" w14:textId="77777777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CE20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85F5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5</w:t>
            </w:r>
          </w:p>
        </w:tc>
      </w:tr>
      <w:tr w:rsidR="007B25DF" w:rsidRPr="007B25DF" w14:paraId="37CD20C5" w14:textId="77777777" w:rsidTr="001A3C4E">
        <w:trPr>
          <w:trHeight w:val="40"/>
          <w:jc w:val="center"/>
        </w:trPr>
        <w:tc>
          <w:tcPr>
            <w:tcW w:w="885" w:type="dxa"/>
            <w:vAlign w:val="center"/>
          </w:tcPr>
          <w:p w14:paraId="563A4100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1242" w:type="dxa"/>
            <w:vAlign w:val="center"/>
          </w:tcPr>
          <w:p w14:paraId="0C26C383" w14:textId="792AD028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5,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3D13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DC7D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9867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7DF5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9082" w14:textId="38CE0025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852CF4"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88F7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5F59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974D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9</w:t>
            </w:r>
          </w:p>
        </w:tc>
      </w:tr>
      <w:tr w:rsidR="007B25DF" w:rsidRPr="007B25DF" w14:paraId="7E3DCD91" w14:textId="77777777" w:rsidTr="001A3C4E">
        <w:trPr>
          <w:trHeight w:val="40"/>
          <w:jc w:val="center"/>
        </w:trPr>
        <w:tc>
          <w:tcPr>
            <w:tcW w:w="885" w:type="dxa"/>
            <w:vAlign w:val="center"/>
          </w:tcPr>
          <w:p w14:paraId="536EEE19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</w:p>
        </w:tc>
        <w:tc>
          <w:tcPr>
            <w:tcW w:w="1242" w:type="dxa"/>
            <w:vAlign w:val="center"/>
          </w:tcPr>
          <w:p w14:paraId="5F9950C9" w14:textId="4FAE4878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10,9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D19CC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545E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68E6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15BA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C988" w14:textId="5B516F06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  <w:r w:rsidR="00852CF4"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5FA4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EC86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9144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2</w:t>
            </w:r>
          </w:p>
        </w:tc>
      </w:tr>
      <w:tr w:rsidR="007B25DF" w:rsidRPr="007B25DF" w14:paraId="203E431F" w14:textId="77777777" w:rsidTr="001A3C4E">
        <w:trPr>
          <w:trHeight w:val="40"/>
          <w:jc w:val="center"/>
        </w:trPr>
        <w:tc>
          <w:tcPr>
            <w:tcW w:w="885" w:type="dxa"/>
            <w:vAlign w:val="center"/>
          </w:tcPr>
          <w:p w14:paraId="24043B26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0</w:t>
            </w:r>
          </w:p>
        </w:tc>
        <w:tc>
          <w:tcPr>
            <w:tcW w:w="1242" w:type="dxa"/>
            <w:vAlign w:val="center"/>
          </w:tcPr>
          <w:p w14:paraId="19FB84EE" w14:textId="34F3F3D1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5,6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6AA9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CB2F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923C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B832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4F65" w14:textId="5A9B4B3C" w:rsidR="001A3C4E" w:rsidRPr="007B25DF" w:rsidRDefault="001A3C4E" w:rsidP="0022683D">
            <w:pPr>
              <w:widowControl/>
              <w:wordWrap/>
              <w:autoSpaceDE/>
              <w:autoSpaceDN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6,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9B87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489D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55D9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.2</w:t>
            </w:r>
          </w:p>
        </w:tc>
      </w:tr>
      <w:tr w:rsidR="007B25DF" w:rsidRPr="007B25DF" w14:paraId="6843BA2C" w14:textId="77777777" w:rsidTr="008F5CBF">
        <w:trPr>
          <w:trHeight w:val="60"/>
          <w:jc w:val="center"/>
        </w:trPr>
        <w:tc>
          <w:tcPr>
            <w:tcW w:w="885" w:type="dxa"/>
            <w:vAlign w:val="center"/>
          </w:tcPr>
          <w:p w14:paraId="0FA1B536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180</w:t>
            </w:r>
          </w:p>
        </w:tc>
        <w:tc>
          <w:tcPr>
            <w:tcW w:w="1242" w:type="dxa"/>
            <w:vAlign w:val="center"/>
          </w:tcPr>
          <w:p w14:paraId="3B9D434A" w14:textId="42D00995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8,4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3119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3CEF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8726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8CFB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4988" w14:textId="1ABB6F80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5,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AAAA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27CE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E0FB" w14:textId="77777777" w:rsidR="001A3C4E" w:rsidRPr="007B25DF" w:rsidRDefault="001A3C4E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.9</w:t>
            </w:r>
          </w:p>
        </w:tc>
      </w:tr>
      <w:tr w:rsidR="007B25DF" w:rsidRPr="007B25DF" w14:paraId="4B040535" w14:textId="77777777" w:rsidTr="001A3C4E">
        <w:trPr>
          <w:trHeight w:val="60"/>
          <w:jc w:val="center"/>
        </w:trPr>
        <w:tc>
          <w:tcPr>
            <w:tcW w:w="885" w:type="dxa"/>
            <w:tcBorders>
              <w:bottom w:val="single" w:sz="6" w:space="0" w:color="auto"/>
            </w:tcBorders>
            <w:vAlign w:val="center"/>
          </w:tcPr>
          <w:p w14:paraId="62838342" w14:textId="62DADDE9" w:rsidR="008F5CBF" w:rsidRPr="007B25DF" w:rsidRDefault="008F5CBF" w:rsidP="0022683D">
            <w:pPr>
              <w:wordWrap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7B25DF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</w:rPr>
              <w:t>60</w:t>
            </w:r>
          </w:p>
        </w:tc>
        <w:tc>
          <w:tcPr>
            <w:tcW w:w="1242" w:type="dxa"/>
            <w:tcBorders>
              <w:bottom w:val="single" w:sz="6" w:space="0" w:color="auto"/>
            </w:tcBorders>
            <w:vAlign w:val="center"/>
          </w:tcPr>
          <w:p w14:paraId="6A4F64A0" w14:textId="6B87E04B" w:rsidR="008F5CBF" w:rsidRPr="007B25DF" w:rsidRDefault="008F5CBF" w:rsidP="0022683D">
            <w:pPr>
              <w:wordWrap/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5,4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D42C50" w14:textId="56B47FDA" w:rsidR="008F5CBF" w:rsidRPr="007B25DF" w:rsidRDefault="008F5CBF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B4B8E7" w14:textId="6599A988" w:rsidR="008F5CBF" w:rsidRPr="007B25DF" w:rsidRDefault="008F5CBF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264678" w14:textId="5309B05B" w:rsidR="008F5CBF" w:rsidRPr="007B25DF" w:rsidRDefault="008F5CBF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9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6A3E30" w14:textId="77777777" w:rsidR="008F5CBF" w:rsidRPr="007B25DF" w:rsidRDefault="008F5CBF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E0940C" w14:textId="35BF66C1" w:rsidR="008F5CBF" w:rsidRPr="007B25DF" w:rsidRDefault="008F5CBF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4,0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9C7DAE" w14:textId="0AD5CFD6" w:rsidR="008F5CBF" w:rsidRPr="007B25DF" w:rsidRDefault="008F5CBF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8E56A6" w14:textId="4792F06D" w:rsidR="008F5CBF" w:rsidRPr="007B25DF" w:rsidRDefault="008F5CBF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9F015D" w14:textId="6B1E5B77" w:rsidR="008F5CBF" w:rsidRPr="007B25DF" w:rsidRDefault="008F5CBF" w:rsidP="0022683D">
            <w:pPr>
              <w:wordWrap/>
              <w:spacing w:line="340" w:lineRule="exact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.3</w:t>
            </w:r>
          </w:p>
        </w:tc>
      </w:tr>
    </w:tbl>
    <w:p w14:paraId="094A24A5" w14:textId="77777777" w:rsidR="009811DF" w:rsidRPr="007B25DF" w:rsidRDefault="009811DF" w:rsidP="00B87536">
      <w:pPr>
        <w:spacing w:after="0" w:line="276" w:lineRule="auto"/>
        <w:ind w:left="1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Cs w:val="20"/>
          <w:vertAlign w:val="superscript"/>
        </w:rPr>
      </w:pPr>
      <w:r w:rsidRPr="007B25DF">
        <w:rPr>
          <w:rFonts w:ascii="Times New Roman" w:hAnsi="Times New Roman" w:cs="Times New Roman"/>
          <w:bCs/>
          <w:color w:val="000000" w:themeColor="text1"/>
          <w:kern w:val="0"/>
          <w:szCs w:val="20"/>
        </w:rPr>
        <w:t>OTU, operational taxonomic unit.</w:t>
      </w:r>
    </w:p>
    <w:p w14:paraId="6BAA80A6" w14:textId="6C823D09" w:rsidR="009811DF" w:rsidRDefault="009811DF" w:rsidP="00B87536">
      <w:pPr>
        <w:widowControl/>
        <w:wordWrap/>
        <w:autoSpaceDE/>
        <w:autoSpaceDN/>
        <w:spacing w:after="0" w:line="276" w:lineRule="auto"/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proofErr w:type="spellStart"/>
      <w:r w:rsidRPr="007B25DF">
        <w:rPr>
          <w:rFonts w:ascii="Times New Roman" w:hAnsi="Times New Roman" w:cs="Times New Roman"/>
          <w:b/>
          <w:bCs/>
          <w:color w:val="000000" w:themeColor="text1"/>
          <w:kern w:val="0"/>
          <w:szCs w:val="20"/>
          <w:vertAlign w:val="superscript"/>
        </w:rPr>
        <w:t>a</w:t>
      </w:r>
      <w:proofErr w:type="spellEnd"/>
      <w:r w:rsidRPr="007B25DF">
        <w:rPr>
          <w:rFonts w:ascii="Times New Roman" w:eastAsia="맑은 고딕" w:hAnsi="Times New Roman" w:cs="Times New Roman"/>
          <w:bCs/>
          <w:color w:val="000000" w:themeColor="text1"/>
          <w:kern w:val="0"/>
          <w:szCs w:val="20"/>
        </w:rPr>
        <w:t xml:space="preserve"> </w:t>
      </w:r>
      <w:proofErr w:type="gramStart"/>
      <w:r w:rsidR="008F423E" w:rsidRPr="007B25DF">
        <w:rPr>
          <w:rFonts w:ascii="Times New Roman" w:eastAsia="맑은 고딕" w:hAnsi="Times New Roman" w:cs="Times New Roman"/>
          <w:bCs/>
          <w:color w:val="000000" w:themeColor="text1"/>
          <w:kern w:val="0"/>
          <w:szCs w:val="20"/>
        </w:rPr>
        <w:t>The</w:t>
      </w:r>
      <w:proofErr w:type="gramEnd"/>
      <w:r w:rsidR="008F423E" w:rsidRPr="007B25DF">
        <w:rPr>
          <w:rFonts w:ascii="Times New Roman" w:eastAsia="맑은 고딕" w:hAnsi="Times New Roman" w:cs="Times New Roman"/>
          <w:bCs/>
          <w:color w:val="000000" w:themeColor="text1"/>
          <w:kern w:val="0"/>
          <w:szCs w:val="20"/>
        </w:rPr>
        <w:t xml:space="preserve"> </w:t>
      </w:r>
      <w:r w:rsidR="00665B01" w:rsidRPr="007B25DF">
        <w:rPr>
          <w:rFonts w:ascii="Times New Roman" w:eastAsia="맑은 고딕" w:hAnsi="Times New Roman" w:cs="Times New Roman"/>
          <w:bCs/>
          <w:color w:val="000000" w:themeColor="text1"/>
          <w:kern w:val="0"/>
          <w:szCs w:val="20"/>
        </w:rPr>
        <w:t xml:space="preserve">statistical </w:t>
      </w:r>
      <w:r w:rsidR="008F423E" w:rsidRPr="007B25DF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diversity indices </w:t>
      </w:r>
      <w:r w:rsidR="008F423E" w:rsidRPr="007B25DF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in each sample </w:t>
      </w:r>
      <w:r w:rsidR="008F423E" w:rsidRPr="007B25DF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were calculated at a 3% distance level using normalized b</w:t>
      </w:r>
      <w:r w:rsidR="008F423E" w:rsidRPr="007B25DF">
        <w:rPr>
          <w:rFonts w:ascii="Times New Roman" w:hAnsi="Times New Roman" w:cs="Times New Roman"/>
          <w:color w:val="000000" w:themeColor="text1"/>
          <w:kern w:val="0"/>
          <w:szCs w:val="20"/>
        </w:rPr>
        <w:t>acterial and fungal sequencing read</w:t>
      </w:r>
      <w:r w:rsidR="00665B01" w:rsidRPr="007B25DF">
        <w:rPr>
          <w:rFonts w:ascii="Times New Roman" w:hAnsi="Times New Roman" w:cs="Times New Roman"/>
          <w:color w:val="000000" w:themeColor="text1"/>
          <w:kern w:val="0"/>
          <w:szCs w:val="20"/>
        </w:rPr>
        <w:t>s</w:t>
      </w:r>
      <w:r w:rsidR="008F423E" w:rsidRPr="007B25DF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of </w:t>
      </w:r>
      <w:r w:rsidR="00E33CF5" w:rsidRPr="007B25DF">
        <w:rPr>
          <w:rFonts w:ascii="Times New Roman" w:hAnsi="Times New Roman" w:cs="Times New Roman"/>
          <w:color w:val="000000" w:themeColor="text1"/>
          <w:kern w:val="0"/>
          <w:szCs w:val="20"/>
        </w:rPr>
        <w:t>362</w:t>
      </w:r>
      <w:r w:rsidRPr="007B25DF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and 1,350, respectively</w:t>
      </w:r>
      <w:r w:rsidR="008F423E" w:rsidRPr="007B25DF">
        <w:rPr>
          <w:rFonts w:ascii="Times New Roman" w:hAnsi="Times New Roman" w:cs="Times New Roman"/>
          <w:color w:val="000000" w:themeColor="text1"/>
          <w:kern w:val="0"/>
          <w:szCs w:val="20"/>
        </w:rPr>
        <w:t>.</w:t>
      </w:r>
    </w:p>
    <w:sectPr w:rsidR="009811DF" w:rsidSect="009811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82AC6" w14:textId="77777777" w:rsidR="00E46363" w:rsidRDefault="00E46363" w:rsidP="0063059E">
      <w:pPr>
        <w:spacing w:after="0" w:line="240" w:lineRule="auto"/>
      </w:pPr>
      <w:r>
        <w:separator/>
      </w:r>
    </w:p>
  </w:endnote>
  <w:endnote w:type="continuationSeparator" w:id="0">
    <w:p w14:paraId="37A61437" w14:textId="77777777" w:rsidR="00E46363" w:rsidRDefault="00E46363" w:rsidP="00630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F6EEF" w14:textId="77777777" w:rsidR="00E46363" w:rsidRDefault="00E46363" w:rsidP="0063059E">
      <w:pPr>
        <w:spacing w:after="0" w:line="240" w:lineRule="auto"/>
      </w:pPr>
      <w:r>
        <w:separator/>
      </w:r>
    </w:p>
  </w:footnote>
  <w:footnote w:type="continuationSeparator" w:id="0">
    <w:p w14:paraId="32FA811A" w14:textId="77777777" w:rsidR="00E46363" w:rsidRDefault="00E46363" w:rsidP="00630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FBA"/>
    <w:rsid w:val="00013910"/>
    <w:rsid w:val="000206BB"/>
    <w:rsid w:val="0002287E"/>
    <w:rsid w:val="0002312E"/>
    <w:rsid w:val="00023EBC"/>
    <w:rsid w:val="0003258D"/>
    <w:rsid w:val="00035CB4"/>
    <w:rsid w:val="00043D66"/>
    <w:rsid w:val="000443D8"/>
    <w:rsid w:val="0004733A"/>
    <w:rsid w:val="000535A4"/>
    <w:rsid w:val="00061412"/>
    <w:rsid w:val="000614CB"/>
    <w:rsid w:val="000660D0"/>
    <w:rsid w:val="00070E4B"/>
    <w:rsid w:val="00085995"/>
    <w:rsid w:val="00087B6E"/>
    <w:rsid w:val="000903E4"/>
    <w:rsid w:val="000910A4"/>
    <w:rsid w:val="00096025"/>
    <w:rsid w:val="000A5CF7"/>
    <w:rsid w:val="000B7B21"/>
    <w:rsid w:val="000C062B"/>
    <w:rsid w:val="000C7393"/>
    <w:rsid w:val="000E1E6F"/>
    <w:rsid w:val="00101079"/>
    <w:rsid w:val="00115908"/>
    <w:rsid w:val="00120592"/>
    <w:rsid w:val="001241AC"/>
    <w:rsid w:val="0012443C"/>
    <w:rsid w:val="00124E52"/>
    <w:rsid w:val="0013199D"/>
    <w:rsid w:val="00145169"/>
    <w:rsid w:val="001513FF"/>
    <w:rsid w:val="00153E18"/>
    <w:rsid w:val="00156E8E"/>
    <w:rsid w:val="001858EB"/>
    <w:rsid w:val="001862CA"/>
    <w:rsid w:val="001906DD"/>
    <w:rsid w:val="00195A92"/>
    <w:rsid w:val="00195EB8"/>
    <w:rsid w:val="00197A59"/>
    <w:rsid w:val="001A18F9"/>
    <w:rsid w:val="001A3604"/>
    <w:rsid w:val="001A3C4E"/>
    <w:rsid w:val="001B0278"/>
    <w:rsid w:val="001D3824"/>
    <w:rsid w:val="001F06A2"/>
    <w:rsid w:val="001F1D0B"/>
    <w:rsid w:val="001F1E8D"/>
    <w:rsid w:val="001F28EB"/>
    <w:rsid w:val="001F72F6"/>
    <w:rsid w:val="002036AC"/>
    <w:rsid w:val="002125D0"/>
    <w:rsid w:val="002162A2"/>
    <w:rsid w:val="00216CC1"/>
    <w:rsid w:val="00217AD8"/>
    <w:rsid w:val="0022457A"/>
    <w:rsid w:val="0022683D"/>
    <w:rsid w:val="00240E7D"/>
    <w:rsid w:val="00243EEF"/>
    <w:rsid w:val="002524EA"/>
    <w:rsid w:val="00263FFF"/>
    <w:rsid w:val="00265F6A"/>
    <w:rsid w:val="002825AC"/>
    <w:rsid w:val="00287582"/>
    <w:rsid w:val="002A22B5"/>
    <w:rsid w:val="002A4A3C"/>
    <w:rsid w:val="002A50CE"/>
    <w:rsid w:val="002A6865"/>
    <w:rsid w:val="002B0916"/>
    <w:rsid w:val="002B4A2A"/>
    <w:rsid w:val="002C4D52"/>
    <w:rsid w:val="002D3CFA"/>
    <w:rsid w:val="002F524F"/>
    <w:rsid w:val="002F5F02"/>
    <w:rsid w:val="002F6DFC"/>
    <w:rsid w:val="002F714B"/>
    <w:rsid w:val="00302D4C"/>
    <w:rsid w:val="00307B52"/>
    <w:rsid w:val="00310904"/>
    <w:rsid w:val="003153D5"/>
    <w:rsid w:val="00316229"/>
    <w:rsid w:val="003202AD"/>
    <w:rsid w:val="00324CCA"/>
    <w:rsid w:val="00327003"/>
    <w:rsid w:val="00327638"/>
    <w:rsid w:val="00334A92"/>
    <w:rsid w:val="00334DDD"/>
    <w:rsid w:val="00340053"/>
    <w:rsid w:val="003430A5"/>
    <w:rsid w:val="00343B51"/>
    <w:rsid w:val="00345187"/>
    <w:rsid w:val="003643CE"/>
    <w:rsid w:val="003651FC"/>
    <w:rsid w:val="003703E4"/>
    <w:rsid w:val="00370CDC"/>
    <w:rsid w:val="003735AD"/>
    <w:rsid w:val="00373E4F"/>
    <w:rsid w:val="00375137"/>
    <w:rsid w:val="003929B9"/>
    <w:rsid w:val="00394F8B"/>
    <w:rsid w:val="003A11A9"/>
    <w:rsid w:val="003B2879"/>
    <w:rsid w:val="003B29AC"/>
    <w:rsid w:val="003B61B0"/>
    <w:rsid w:val="003B71AE"/>
    <w:rsid w:val="003C00FA"/>
    <w:rsid w:val="003C183C"/>
    <w:rsid w:val="003C215A"/>
    <w:rsid w:val="003D485C"/>
    <w:rsid w:val="003D4E51"/>
    <w:rsid w:val="003E0CFE"/>
    <w:rsid w:val="003F3B7D"/>
    <w:rsid w:val="003F7E86"/>
    <w:rsid w:val="004053F3"/>
    <w:rsid w:val="00411D5F"/>
    <w:rsid w:val="00411DE5"/>
    <w:rsid w:val="00412825"/>
    <w:rsid w:val="00423339"/>
    <w:rsid w:val="00425CC6"/>
    <w:rsid w:val="0043109E"/>
    <w:rsid w:val="004342C8"/>
    <w:rsid w:val="004604C1"/>
    <w:rsid w:val="00460DC6"/>
    <w:rsid w:val="00462D4D"/>
    <w:rsid w:val="00470013"/>
    <w:rsid w:val="00482796"/>
    <w:rsid w:val="00490991"/>
    <w:rsid w:val="004953A9"/>
    <w:rsid w:val="00497D44"/>
    <w:rsid w:val="004A1D27"/>
    <w:rsid w:val="004A784B"/>
    <w:rsid w:val="004B7DD9"/>
    <w:rsid w:val="004C2138"/>
    <w:rsid w:val="004C35B7"/>
    <w:rsid w:val="004C525D"/>
    <w:rsid w:val="004D4FBA"/>
    <w:rsid w:val="004E4D7A"/>
    <w:rsid w:val="004F04D7"/>
    <w:rsid w:val="00506016"/>
    <w:rsid w:val="005128F3"/>
    <w:rsid w:val="00515C51"/>
    <w:rsid w:val="005253EF"/>
    <w:rsid w:val="00525E14"/>
    <w:rsid w:val="0053456F"/>
    <w:rsid w:val="005521FD"/>
    <w:rsid w:val="00554848"/>
    <w:rsid w:val="00572EF6"/>
    <w:rsid w:val="00575FC6"/>
    <w:rsid w:val="0058041D"/>
    <w:rsid w:val="0059554B"/>
    <w:rsid w:val="00597FF6"/>
    <w:rsid w:val="005A3094"/>
    <w:rsid w:val="005C5B2A"/>
    <w:rsid w:val="005E11E7"/>
    <w:rsid w:val="005E7FE5"/>
    <w:rsid w:val="005F6441"/>
    <w:rsid w:val="00602A91"/>
    <w:rsid w:val="0060431C"/>
    <w:rsid w:val="00605617"/>
    <w:rsid w:val="00612FE2"/>
    <w:rsid w:val="00614771"/>
    <w:rsid w:val="006157A7"/>
    <w:rsid w:val="00617293"/>
    <w:rsid w:val="00626B85"/>
    <w:rsid w:val="006301FD"/>
    <w:rsid w:val="0063059E"/>
    <w:rsid w:val="00633DED"/>
    <w:rsid w:val="00640BFD"/>
    <w:rsid w:val="00647338"/>
    <w:rsid w:val="006507A1"/>
    <w:rsid w:val="00654171"/>
    <w:rsid w:val="00657BF3"/>
    <w:rsid w:val="00663451"/>
    <w:rsid w:val="006640F4"/>
    <w:rsid w:val="00665B01"/>
    <w:rsid w:val="006664F6"/>
    <w:rsid w:val="00667B63"/>
    <w:rsid w:val="00677D05"/>
    <w:rsid w:val="00686029"/>
    <w:rsid w:val="006863EC"/>
    <w:rsid w:val="00692BF7"/>
    <w:rsid w:val="00694924"/>
    <w:rsid w:val="006A154A"/>
    <w:rsid w:val="006A1A20"/>
    <w:rsid w:val="006A40E0"/>
    <w:rsid w:val="006B7CFB"/>
    <w:rsid w:val="006C64FF"/>
    <w:rsid w:val="006D09E3"/>
    <w:rsid w:val="006D6060"/>
    <w:rsid w:val="006E0B40"/>
    <w:rsid w:val="006E19C5"/>
    <w:rsid w:val="006E61CF"/>
    <w:rsid w:val="006E73C4"/>
    <w:rsid w:val="006F1B2E"/>
    <w:rsid w:val="007057A3"/>
    <w:rsid w:val="00713925"/>
    <w:rsid w:val="007146BD"/>
    <w:rsid w:val="00721E55"/>
    <w:rsid w:val="007239A4"/>
    <w:rsid w:val="00736302"/>
    <w:rsid w:val="00737C60"/>
    <w:rsid w:val="00741148"/>
    <w:rsid w:val="007434A2"/>
    <w:rsid w:val="0074446D"/>
    <w:rsid w:val="007447A9"/>
    <w:rsid w:val="007450FB"/>
    <w:rsid w:val="00747714"/>
    <w:rsid w:val="00751750"/>
    <w:rsid w:val="00766169"/>
    <w:rsid w:val="00775F49"/>
    <w:rsid w:val="007810BF"/>
    <w:rsid w:val="00783BCD"/>
    <w:rsid w:val="00786809"/>
    <w:rsid w:val="00791646"/>
    <w:rsid w:val="007939CF"/>
    <w:rsid w:val="0079650C"/>
    <w:rsid w:val="00796760"/>
    <w:rsid w:val="007A2CC1"/>
    <w:rsid w:val="007A397A"/>
    <w:rsid w:val="007B00BF"/>
    <w:rsid w:val="007B04C3"/>
    <w:rsid w:val="007B1DEC"/>
    <w:rsid w:val="007B25DF"/>
    <w:rsid w:val="007C48D1"/>
    <w:rsid w:val="007C63A8"/>
    <w:rsid w:val="007D6095"/>
    <w:rsid w:val="007E0B59"/>
    <w:rsid w:val="007E29F8"/>
    <w:rsid w:val="007F0A16"/>
    <w:rsid w:val="007F40FC"/>
    <w:rsid w:val="0080163C"/>
    <w:rsid w:val="00801B4B"/>
    <w:rsid w:val="00803E93"/>
    <w:rsid w:val="00821E94"/>
    <w:rsid w:val="0082217C"/>
    <w:rsid w:val="008367C5"/>
    <w:rsid w:val="00837F8E"/>
    <w:rsid w:val="008405B5"/>
    <w:rsid w:val="00840FBF"/>
    <w:rsid w:val="00852CF4"/>
    <w:rsid w:val="00860040"/>
    <w:rsid w:val="0086645F"/>
    <w:rsid w:val="00877374"/>
    <w:rsid w:val="00881A45"/>
    <w:rsid w:val="0088686F"/>
    <w:rsid w:val="00890E1A"/>
    <w:rsid w:val="0089488B"/>
    <w:rsid w:val="008A28A7"/>
    <w:rsid w:val="008A3981"/>
    <w:rsid w:val="008A58AF"/>
    <w:rsid w:val="008A65A0"/>
    <w:rsid w:val="008B3479"/>
    <w:rsid w:val="008D12B3"/>
    <w:rsid w:val="008E0A4E"/>
    <w:rsid w:val="008E1CBC"/>
    <w:rsid w:val="008E4952"/>
    <w:rsid w:val="008F196C"/>
    <w:rsid w:val="008F1B20"/>
    <w:rsid w:val="008F423E"/>
    <w:rsid w:val="008F5CBF"/>
    <w:rsid w:val="00900257"/>
    <w:rsid w:val="00902A40"/>
    <w:rsid w:val="009057BA"/>
    <w:rsid w:val="00921FB7"/>
    <w:rsid w:val="00922C0D"/>
    <w:rsid w:val="0092615E"/>
    <w:rsid w:val="00941D21"/>
    <w:rsid w:val="00942648"/>
    <w:rsid w:val="009512F7"/>
    <w:rsid w:val="00956A58"/>
    <w:rsid w:val="00963FEB"/>
    <w:rsid w:val="00965396"/>
    <w:rsid w:val="00966CA4"/>
    <w:rsid w:val="00970053"/>
    <w:rsid w:val="009708DC"/>
    <w:rsid w:val="00972931"/>
    <w:rsid w:val="00973854"/>
    <w:rsid w:val="00977BBE"/>
    <w:rsid w:val="009811DF"/>
    <w:rsid w:val="00994669"/>
    <w:rsid w:val="009A2525"/>
    <w:rsid w:val="009A4C7F"/>
    <w:rsid w:val="009A54C5"/>
    <w:rsid w:val="009B4AD5"/>
    <w:rsid w:val="009B52D0"/>
    <w:rsid w:val="009C05D3"/>
    <w:rsid w:val="009C2EA5"/>
    <w:rsid w:val="009F4C4D"/>
    <w:rsid w:val="009F67A6"/>
    <w:rsid w:val="009F681A"/>
    <w:rsid w:val="00A0311C"/>
    <w:rsid w:val="00A13950"/>
    <w:rsid w:val="00A16F71"/>
    <w:rsid w:val="00A230E2"/>
    <w:rsid w:val="00A30274"/>
    <w:rsid w:val="00A3727A"/>
    <w:rsid w:val="00A41DBE"/>
    <w:rsid w:val="00A47E5E"/>
    <w:rsid w:val="00A509AE"/>
    <w:rsid w:val="00A50E40"/>
    <w:rsid w:val="00A52762"/>
    <w:rsid w:val="00A602E9"/>
    <w:rsid w:val="00A62014"/>
    <w:rsid w:val="00A65463"/>
    <w:rsid w:val="00A663BF"/>
    <w:rsid w:val="00A85804"/>
    <w:rsid w:val="00AA0C66"/>
    <w:rsid w:val="00AA520B"/>
    <w:rsid w:val="00AB2BDB"/>
    <w:rsid w:val="00AB5AC6"/>
    <w:rsid w:val="00AB76CE"/>
    <w:rsid w:val="00AC29FA"/>
    <w:rsid w:val="00AC7794"/>
    <w:rsid w:val="00AD1E56"/>
    <w:rsid w:val="00AD2EAF"/>
    <w:rsid w:val="00AD3853"/>
    <w:rsid w:val="00AE0DD2"/>
    <w:rsid w:val="00AE6104"/>
    <w:rsid w:val="00AE7EB9"/>
    <w:rsid w:val="00AF02AB"/>
    <w:rsid w:val="00B00F80"/>
    <w:rsid w:val="00B019C8"/>
    <w:rsid w:val="00B0620C"/>
    <w:rsid w:val="00B30A4B"/>
    <w:rsid w:val="00B36D66"/>
    <w:rsid w:val="00B551A4"/>
    <w:rsid w:val="00B616FB"/>
    <w:rsid w:val="00B62A83"/>
    <w:rsid w:val="00B645FA"/>
    <w:rsid w:val="00B6748C"/>
    <w:rsid w:val="00B70E23"/>
    <w:rsid w:val="00B733FE"/>
    <w:rsid w:val="00B74D85"/>
    <w:rsid w:val="00B80426"/>
    <w:rsid w:val="00B87536"/>
    <w:rsid w:val="00B923BF"/>
    <w:rsid w:val="00BA17F4"/>
    <w:rsid w:val="00BA29D6"/>
    <w:rsid w:val="00BA5A00"/>
    <w:rsid w:val="00BA680D"/>
    <w:rsid w:val="00BA7132"/>
    <w:rsid w:val="00BB578A"/>
    <w:rsid w:val="00BB667F"/>
    <w:rsid w:val="00BC112B"/>
    <w:rsid w:val="00BC2B13"/>
    <w:rsid w:val="00BC7AC0"/>
    <w:rsid w:val="00BD1E95"/>
    <w:rsid w:val="00BD55B5"/>
    <w:rsid w:val="00BD5B96"/>
    <w:rsid w:val="00BF1A73"/>
    <w:rsid w:val="00BF4122"/>
    <w:rsid w:val="00BF4D4F"/>
    <w:rsid w:val="00C01F92"/>
    <w:rsid w:val="00C06606"/>
    <w:rsid w:val="00C157D7"/>
    <w:rsid w:val="00C27F22"/>
    <w:rsid w:val="00C545DE"/>
    <w:rsid w:val="00C561A8"/>
    <w:rsid w:val="00C603BC"/>
    <w:rsid w:val="00C61ED8"/>
    <w:rsid w:val="00C631EF"/>
    <w:rsid w:val="00C676AE"/>
    <w:rsid w:val="00C67D20"/>
    <w:rsid w:val="00C7288C"/>
    <w:rsid w:val="00C75E0B"/>
    <w:rsid w:val="00C76111"/>
    <w:rsid w:val="00C7712F"/>
    <w:rsid w:val="00C80F45"/>
    <w:rsid w:val="00C8144E"/>
    <w:rsid w:val="00C82077"/>
    <w:rsid w:val="00CA2C82"/>
    <w:rsid w:val="00CA348C"/>
    <w:rsid w:val="00CA4A52"/>
    <w:rsid w:val="00CA764A"/>
    <w:rsid w:val="00CB7A0C"/>
    <w:rsid w:val="00CC5555"/>
    <w:rsid w:val="00CD1312"/>
    <w:rsid w:val="00CD5EB1"/>
    <w:rsid w:val="00CD60CD"/>
    <w:rsid w:val="00CE6352"/>
    <w:rsid w:val="00D013ED"/>
    <w:rsid w:val="00D036FE"/>
    <w:rsid w:val="00D03857"/>
    <w:rsid w:val="00D050EA"/>
    <w:rsid w:val="00D10C93"/>
    <w:rsid w:val="00D137A9"/>
    <w:rsid w:val="00D2035A"/>
    <w:rsid w:val="00D23A3C"/>
    <w:rsid w:val="00D35784"/>
    <w:rsid w:val="00D37BB1"/>
    <w:rsid w:val="00D45BE1"/>
    <w:rsid w:val="00D56058"/>
    <w:rsid w:val="00D6253C"/>
    <w:rsid w:val="00D64446"/>
    <w:rsid w:val="00D666D2"/>
    <w:rsid w:val="00DA159D"/>
    <w:rsid w:val="00DA49AC"/>
    <w:rsid w:val="00DA57A6"/>
    <w:rsid w:val="00DB0695"/>
    <w:rsid w:val="00DB1493"/>
    <w:rsid w:val="00DC255E"/>
    <w:rsid w:val="00DC532F"/>
    <w:rsid w:val="00DD14DB"/>
    <w:rsid w:val="00DD4C86"/>
    <w:rsid w:val="00DE513D"/>
    <w:rsid w:val="00DF2404"/>
    <w:rsid w:val="00DF529A"/>
    <w:rsid w:val="00E13AE9"/>
    <w:rsid w:val="00E17E49"/>
    <w:rsid w:val="00E2003D"/>
    <w:rsid w:val="00E20189"/>
    <w:rsid w:val="00E2076C"/>
    <w:rsid w:val="00E21BFA"/>
    <w:rsid w:val="00E221C9"/>
    <w:rsid w:val="00E22ED2"/>
    <w:rsid w:val="00E24621"/>
    <w:rsid w:val="00E25693"/>
    <w:rsid w:val="00E27B64"/>
    <w:rsid w:val="00E32E38"/>
    <w:rsid w:val="00E33CF5"/>
    <w:rsid w:val="00E3404F"/>
    <w:rsid w:val="00E42C3E"/>
    <w:rsid w:val="00E44743"/>
    <w:rsid w:val="00E46363"/>
    <w:rsid w:val="00E471B6"/>
    <w:rsid w:val="00E73D67"/>
    <w:rsid w:val="00E741CB"/>
    <w:rsid w:val="00E747B4"/>
    <w:rsid w:val="00E75D4D"/>
    <w:rsid w:val="00E903FB"/>
    <w:rsid w:val="00E9363D"/>
    <w:rsid w:val="00E958F5"/>
    <w:rsid w:val="00EB12B7"/>
    <w:rsid w:val="00EB165C"/>
    <w:rsid w:val="00EB65EE"/>
    <w:rsid w:val="00EB6B92"/>
    <w:rsid w:val="00EC2505"/>
    <w:rsid w:val="00EC5CBD"/>
    <w:rsid w:val="00EC6D5F"/>
    <w:rsid w:val="00EE1B2A"/>
    <w:rsid w:val="00EE4457"/>
    <w:rsid w:val="00EE7257"/>
    <w:rsid w:val="00EE75F5"/>
    <w:rsid w:val="00EE7C7B"/>
    <w:rsid w:val="00EF540A"/>
    <w:rsid w:val="00F001E0"/>
    <w:rsid w:val="00F0300B"/>
    <w:rsid w:val="00F07876"/>
    <w:rsid w:val="00F12FAC"/>
    <w:rsid w:val="00F30D7E"/>
    <w:rsid w:val="00F3354E"/>
    <w:rsid w:val="00F36928"/>
    <w:rsid w:val="00F375E7"/>
    <w:rsid w:val="00F44231"/>
    <w:rsid w:val="00F47BBA"/>
    <w:rsid w:val="00F500C1"/>
    <w:rsid w:val="00F52D39"/>
    <w:rsid w:val="00F670FA"/>
    <w:rsid w:val="00F73C77"/>
    <w:rsid w:val="00F74EB3"/>
    <w:rsid w:val="00F80B46"/>
    <w:rsid w:val="00F84361"/>
    <w:rsid w:val="00F848E8"/>
    <w:rsid w:val="00F90C9A"/>
    <w:rsid w:val="00F97C8E"/>
    <w:rsid w:val="00FA1E91"/>
    <w:rsid w:val="00FA3E4D"/>
    <w:rsid w:val="00FB40A0"/>
    <w:rsid w:val="00FC0804"/>
    <w:rsid w:val="00FC2131"/>
    <w:rsid w:val="00FC22D7"/>
    <w:rsid w:val="00FC4207"/>
    <w:rsid w:val="00FE1EEE"/>
    <w:rsid w:val="00FE5700"/>
    <w:rsid w:val="00FE786C"/>
    <w:rsid w:val="00FF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2A990"/>
  <w15:chartTrackingRefBased/>
  <w15:docId w15:val="{6C849CAE-0A21-4746-B07B-E2DA125D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E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D38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305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3059E"/>
  </w:style>
  <w:style w:type="paragraph" w:styleId="a6">
    <w:name w:val="footer"/>
    <w:basedOn w:val="a"/>
    <w:link w:val="Char0"/>
    <w:uiPriority w:val="99"/>
    <w:unhideWhenUsed/>
    <w:rsid w:val="006305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3059E"/>
  </w:style>
  <w:style w:type="character" w:styleId="a7">
    <w:name w:val="Hyperlink"/>
    <w:basedOn w:val="a0"/>
    <w:uiPriority w:val="99"/>
    <w:unhideWhenUsed/>
    <w:rsid w:val="000535A4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1A3C4E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1A3C4E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1A3C4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A3C4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A3C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천 병희</dc:creator>
  <cp:keywords/>
  <dc:description/>
  <cp:lastModifiedBy>전체옥</cp:lastModifiedBy>
  <cp:revision>2</cp:revision>
  <dcterms:created xsi:type="dcterms:W3CDTF">2021-04-13T02:45:00Z</dcterms:created>
  <dcterms:modified xsi:type="dcterms:W3CDTF">2021-04-13T02:45:00Z</dcterms:modified>
</cp:coreProperties>
</file>